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266FC" w14:textId="5D0F3596" w:rsidR="000018D4" w:rsidRPr="00F736A0" w:rsidRDefault="00F026E0" w:rsidP="002C4AAC">
      <w:pPr>
        <w:spacing w:after="160" w:line="259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F026E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Electronic Supplementary Material Table </w:t>
      </w:r>
      <w:r w:rsidR="0028683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3</w:t>
      </w:r>
      <w:r w:rsidR="00F509B3" w:rsidRPr="00F736A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="00635BF9" w:rsidRPr="00F736A0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The proportion of </w:t>
      </w:r>
      <w:r w:rsidR="000D330F" w:rsidRPr="00F736A0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wear </w:t>
      </w:r>
      <w:r w:rsidR="00635BF9" w:rsidRPr="00F736A0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time spent in sedentary behavior and </w:t>
      </w:r>
      <w:r w:rsidR="00AD1C66" w:rsidRPr="00F736A0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different inte</w:t>
      </w:r>
      <w:r w:rsidR="00CF3CD1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n</w:t>
      </w:r>
      <w:r w:rsidR="00AD1C66" w:rsidRPr="00F736A0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sity levels</w:t>
      </w:r>
      <w:r w:rsidR="002C4AA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2C4AAC" w:rsidRPr="002C4AA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f </w:t>
      </w:r>
      <w:r w:rsidR="002C4AAC" w:rsidRPr="00F736A0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physical activ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84"/>
        <w:gridCol w:w="2268"/>
        <w:gridCol w:w="2410"/>
        <w:gridCol w:w="2268"/>
        <w:gridCol w:w="1418"/>
      </w:tblGrid>
      <w:tr w:rsidR="00CF3CD1" w:rsidRPr="00F736A0" w14:paraId="714F8361" w14:textId="77777777" w:rsidTr="00123E17">
        <w:trPr>
          <w:trHeight w:hRule="exact" w:val="452"/>
        </w:trPr>
        <w:tc>
          <w:tcPr>
            <w:tcW w:w="20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5459FB" w14:textId="29F81B9F" w:rsidR="00CF3CD1" w:rsidRPr="00F736A0" w:rsidRDefault="00CF3CD1" w:rsidP="00AD1C66">
            <w:pPr>
              <w:spacing w:after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 xml:space="preserve">Exercise groups </w:t>
            </w:r>
          </w:p>
        </w:tc>
        <w:tc>
          <w:tcPr>
            <w:tcW w:w="103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99C58" w14:textId="40BADBF1" w:rsidR="00CF3CD1" w:rsidRPr="00CC2553" w:rsidRDefault="00CF3CD1" w:rsidP="00CF3CD1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CC2553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>% of t</w:t>
            </w:r>
            <w:r w:rsidR="00F447C9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>otal daily wear time (Mean ± SD</w:t>
            </w:r>
            <w:r w:rsidR="00F447C9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CF3CD1" w:rsidRPr="00F736A0" w14:paraId="28FCBC86" w14:textId="204EC080" w:rsidTr="006205E3">
        <w:trPr>
          <w:trHeight w:hRule="exact" w:val="588"/>
        </w:trPr>
        <w:tc>
          <w:tcPr>
            <w:tcW w:w="20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5A77D" w14:textId="69DA9F15" w:rsidR="00CF3CD1" w:rsidRPr="00F736A0" w:rsidRDefault="00CF3CD1" w:rsidP="00AD1C66">
            <w:pPr>
              <w:spacing w:after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74D5C" w14:textId="787CCD41" w:rsidR="00CF3CD1" w:rsidRPr="00F736A0" w:rsidRDefault="00CF3CD1" w:rsidP="0098067A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Sedentary ti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FB24B" w14:textId="66DB32C4" w:rsidR="00CF3CD1" w:rsidRPr="00F736A0" w:rsidRDefault="00CF3CD1" w:rsidP="0098067A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ight physical activ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7A1FE" w14:textId="5F45011A" w:rsidR="00CF3CD1" w:rsidRPr="00F736A0" w:rsidRDefault="00CF3CD1" w:rsidP="0098067A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Moderate physical activity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E5055" w14:textId="01D3A7EA" w:rsidR="00CF3CD1" w:rsidRPr="00F736A0" w:rsidRDefault="00CF3CD1" w:rsidP="0098067A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Vigorous physical activity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BC186" w14:textId="071454B8" w:rsidR="00CF3CD1" w:rsidRPr="00F736A0" w:rsidRDefault="00CF3CD1" w:rsidP="0098067A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736A0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 xml:space="preserve"> MVPA</w:t>
            </w:r>
          </w:p>
        </w:tc>
      </w:tr>
      <w:tr w:rsidR="00824EFC" w:rsidRPr="00F736A0" w14:paraId="7EE43FD2" w14:textId="777BEF0B" w:rsidTr="006205E3">
        <w:trPr>
          <w:trHeight w:hRule="exact" w:val="334"/>
        </w:trPr>
        <w:tc>
          <w:tcPr>
            <w:tcW w:w="12441" w:type="dxa"/>
            <w:gridSpan w:val="6"/>
            <w:shd w:val="clear" w:color="auto" w:fill="D9D9D9" w:themeFill="background1" w:themeFillShade="D9"/>
            <w:vAlign w:val="center"/>
          </w:tcPr>
          <w:p w14:paraId="688E7021" w14:textId="7DE99842" w:rsidR="00824EFC" w:rsidRPr="00F736A0" w:rsidRDefault="00824EFC" w:rsidP="006205E3">
            <w:pPr>
              <w:spacing w:after="8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Trunk strengthening</w:t>
            </w: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F736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824EF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824EF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824EF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</w:tr>
      <w:tr w:rsidR="00271465" w:rsidRPr="00F736A0" w14:paraId="0FF7026F" w14:textId="3B709B00" w:rsidTr="008A2546">
        <w:trPr>
          <w:trHeight w:hRule="exact" w:val="299"/>
        </w:trPr>
        <w:tc>
          <w:tcPr>
            <w:tcW w:w="2093" w:type="dxa"/>
            <w:vAlign w:val="center"/>
            <w:hideMark/>
          </w:tcPr>
          <w:p w14:paraId="77C480F5" w14:textId="78620E40" w:rsidR="001505BF" w:rsidRPr="00F736A0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Baseline (n=32)</w:t>
            </w:r>
          </w:p>
        </w:tc>
        <w:tc>
          <w:tcPr>
            <w:tcW w:w="1984" w:type="dxa"/>
          </w:tcPr>
          <w:p w14:paraId="48941BDB" w14:textId="5A3F8C1B" w:rsidR="001505BF" w:rsidRPr="00F736A0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76.7 </w:t>
            </w:r>
            <w:r w:rsidR="0030338E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5.66</w:t>
            </w:r>
          </w:p>
        </w:tc>
        <w:tc>
          <w:tcPr>
            <w:tcW w:w="2268" w:type="dxa"/>
          </w:tcPr>
          <w:p w14:paraId="74FD8D47" w14:textId="48FE271F" w:rsidR="001505BF" w:rsidRPr="00F736A0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sz w:val="18"/>
                <w:szCs w:val="18"/>
              </w:rPr>
              <w:t xml:space="preserve">21 </w:t>
            </w:r>
            <w:r w:rsidR="0030338E"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±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736A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1CC23" w14:textId="23E90752" w:rsidR="001505BF" w:rsidRPr="00552E5C" w:rsidRDefault="001505BF" w:rsidP="0097302E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</w:t>
            </w:r>
            <w:r w:rsidR="009730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552E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1318F" w14:textId="2A809EE6" w:rsidR="001505BF" w:rsidRPr="00824EFC" w:rsidRDefault="00824EFC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24E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.03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="00FA5B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418" w:type="dxa"/>
          </w:tcPr>
          <w:p w14:paraId="69F70FE3" w14:textId="732340FA" w:rsidR="001505BF" w:rsidRPr="00DB6019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</w:pPr>
            <w:r w:rsidRPr="00DB6019">
              <w:rPr>
                <w:sz w:val="18"/>
                <w:szCs w:val="16"/>
              </w:rPr>
              <w:t>2.15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± 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3.10</w:t>
            </w:r>
          </w:p>
        </w:tc>
      </w:tr>
      <w:tr w:rsidR="00271465" w:rsidRPr="00F736A0" w14:paraId="75EE4A21" w14:textId="46295CD8" w:rsidTr="006205E3">
        <w:trPr>
          <w:trHeight w:hRule="exact" w:val="299"/>
        </w:trPr>
        <w:tc>
          <w:tcPr>
            <w:tcW w:w="2093" w:type="dxa"/>
            <w:vAlign w:val="center"/>
            <w:hideMark/>
          </w:tcPr>
          <w:p w14:paraId="12251ABE" w14:textId="4862B617" w:rsidR="001505BF" w:rsidRPr="00F736A0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  <w:lang w:val="en-US"/>
              </w:rPr>
              <w:t>6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weeks (n=27)</w:t>
            </w:r>
          </w:p>
        </w:tc>
        <w:tc>
          <w:tcPr>
            <w:tcW w:w="1984" w:type="dxa"/>
          </w:tcPr>
          <w:p w14:paraId="347FAA44" w14:textId="4A28E694" w:rsidR="001505BF" w:rsidRPr="00F736A0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76.2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7.00</w:t>
            </w:r>
          </w:p>
        </w:tc>
        <w:tc>
          <w:tcPr>
            <w:tcW w:w="2268" w:type="dxa"/>
          </w:tcPr>
          <w:p w14:paraId="20B3B1DF" w14:textId="4993DFD1" w:rsidR="001505BF" w:rsidRPr="00F736A0" w:rsidRDefault="00123E17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.1</w:t>
            </w:r>
            <w:r w:rsidR="001505BF" w:rsidRPr="00F736A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0338E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="001505BF" w:rsidRPr="00F736A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B7036" w14:textId="3DCA8FFC" w:rsidR="001505BF" w:rsidRPr="00552E5C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3</w:t>
            </w:r>
            <w:r w:rsidRPr="00552E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C83EF" w14:textId="235C9C92" w:rsidR="001505BF" w:rsidRPr="00824EFC" w:rsidRDefault="00824EFC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24E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.008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="00FA5B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418" w:type="dxa"/>
          </w:tcPr>
          <w:p w14:paraId="3BDB9B18" w14:textId="3539529E" w:rsidR="001505BF" w:rsidRPr="00DB6019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</w:pPr>
            <w:r w:rsidRPr="00DB6019">
              <w:rPr>
                <w:sz w:val="18"/>
                <w:szCs w:val="16"/>
              </w:rPr>
              <w:t>2.46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± 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3.5</w:t>
            </w:r>
            <w:r w:rsidR="00DB6019"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6</w:t>
            </w:r>
          </w:p>
        </w:tc>
      </w:tr>
      <w:tr w:rsidR="00271465" w:rsidRPr="00F736A0" w14:paraId="4679AFA6" w14:textId="72D9AC46" w:rsidTr="006205E3">
        <w:trPr>
          <w:trHeight w:hRule="exact" w:val="332"/>
        </w:trPr>
        <w:tc>
          <w:tcPr>
            <w:tcW w:w="2093" w:type="dxa"/>
            <w:vAlign w:val="center"/>
            <w:hideMark/>
          </w:tcPr>
          <w:p w14:paraId="519EB9D1" w14:textId="5DF57181" w:rsidR="001505BF" w:rsidRPr="00F736A0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2 weeks (n=27)</w:t>
            </w:r>
          </w:p>
        </w:tc>
        <w:tc>
          <w:tcPr>
            <w:tcW w:w="1984" w:type="dxa"/>
          </w:tcPr>
          <w:p w14:paraId="514B5B12" w14:textId="0D748542" w:rsidR="001505BF" w:rsidRPr="00F736A0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76.1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6.81</w:t>
            </w:r>
          </w:p>
        </w:tc>
        <w:tc>
          <w:tcPr>
            <w:tcW w:w="2268" w:type="dxa"/>
          </w:tcPr>
          <w:p w14:paraId="52F19AB4" w14:textId="5C4120CA" w:rsidR="001505BF" w:rsidRPr="00F736A0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sz w:val="18"/>
                <w:szCs w:val="18"/>
              </w:rPr>
              <w:t xml:space="preserve">20.9 </w:t>
            </w:r>
            <w:r w:rsidR="0030338E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D3AAC" w14:textId="1F027D0F" w:rsidR="001505BF" w:rsidRPr="00552E5C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5</w:t>
            </w:r>
            <w:r w:rsidRPr="00552E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09D92" w14:textId="32EF5DAA" w:rsidR="001505BF" w:rsidRPr="00824EFC" w:rsidRDefault="00824EFC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24E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.01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="00FA5B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8" w:type="dxa"/>
          </w:tcPr>
          <w:p w14:paraId="23B3015A" w14:textId="589DB519" w:rsidR="001505BF" w:rsidRPr="00DB6019" w:rsidRDefault="001505BF" w:rsidP="001505BF">
            <w:pPr>
              <w:spacing w:after="80"/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</w:pPr>
            <w:r w:rsidRPr="00DB6019">
              <w:rPr>
                <w:sz w:val="18"/>
                <w:szCs w:val="16"/>
              </w:rPr>
              <w:t>2.86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± 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2.93</w:t>
            </w:r>
          </w:p>
        </w:tc>
      </w:tr>
      <w:tr w:rsidR="00271465" w:rsidRPr="00F736A0" w14:paraId="3CE04F84" w14:textId="2547A05B" w:rsidTr="006205E3">
        <w:trPr>
          <w:trHeight w:hRule="exact" w:val="285"/>
        </w:trPr>
        <w:tc>
          <w:tcPr>
            <w:tcW w:w="2093" w:type="dxa"/>
            <w:vAlign w:val="center"/>
            <w:hideMark/>
          </w:tcPr>
          <w:p w14:paraId="45544354" w14:textId="2C1040CD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8 weeks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(n=27)</w:t>
            </w:r>
          </w:p>
        </w:tc>
        <w:tc>
          <w:tcPr>
            <w:tcW w:w="1984" w:type="dxa"/>
          </w:tcPr>
          <w:p w14:paraId="4CA7C70E" w14:textId="0C1E9CDD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76.0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7.83</w:t>
            </w:r>
          </w:p>
        </w:tc>
        <w:tc>
          <w:tcPr>
            <w:tcW w:w="2268" w:type="dxa"/>
          </w:tcPr>
          <w:p w14:paraId="5B8C403F" w14:textId="65FAA963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sz w:val="18"/>
                <w:szCs w:val="18"/>
              </w:rPr>
              <w:t xml:space="preserve">21.7 </w:t>
            </w:r>
            <w:r w:rsidR="0030338E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99AC3" w14:textId="3D845901" w:rsidR="001505BF" w:rsidRPr="00552E5C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2</w:t>
            </w:r>
            <w:r w:rsidRPr="00552E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2F790" w14:textId="568DDAF4" w:rsidR="001505BF" w:rsidRPr="00824EFC" w:rsidRDefault="00824EFC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24E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.005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="00FA5B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418" w:type="dxa"/>
          </w:tcPr>
          <w:p w14:paraId="47DF818C" w14:textId="12A82B9C" w:rsidR="001505BF" w:rsidRPr="00DB6019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</w:pPr>
            <w:r w:rsidRPr="00DB6019">
              <w:rPr>
                <w:sz w:val="18"/>
                <w:szCs w:val="16"/>
              </w:rPr>
              <w:t>2.23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± 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2.41</w:t>
            </w:r>
          </w:p>
        </w:tc>
      </w:tr>
      <w:tr w:rsidR="00824EFC" w:rsidRPr="00F736A0" w14:paraId="5AF799F3" w14:textId="6479C46E" w:rsidTr="0097302E">
        <w:trPr>
          <w:trHeight w:hRule="exact" w:val="352"/>
        </w:trPr>
        <w:tc>
          <w:tcPr>
            <w:tcW w:w="12441" w:type="dxa"/>
            <w:gridSpan w:val="6"/>
            <w:shd w:val="clear" w:color="auto" w:fill="D9D9D9" w:themeFill="background1" w:themeFillShade="D9"/>
            <w:vAlign w:val="center"/>
            <w:hideMark/>
          </w:tcPr>
          <w:p w14:paraId="2E71915E" w14:textId="05832600" w:rsidR="00824EFC" w:rsidRPr="00B70989" w:rsidRDefault="00824EFC" w:rsidP="006205E3">
            <w:pPr>
              <w:spacing w:after="8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Walking-balance</w:t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  <w:r w:rsidRPr="00B7098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</w:tr>
      <w:tr w:rsidR="00271465" w:rsidRPr="00F736A0" w14:paraId="77022345" w14:textId="55E2A215" w:rsidTr="0030338E">
        <w:trPr>
          <w:trHeight w:hRule="exact" w:val="299"/>
        </w:trPr>
        <w:tc>
          <w:tcPr>
            <w:tcW w:w="2093" w:type="dxa"/>
            <w:vAlign w:val="center"/>
            <w:hideMark/>
          </w:tcPr>
          <w:p w14:paraId="67D9E255" w14:textId="44A771C4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Baseline (n= 32)</w:t>
            </w:r>
          </w:p>
        </w:tc>
        <w:tc>
          <w:tcPr>
            <w:tcW w:w="1984" w:type="dxa"/>
          </w:tcPr>
          <w:p w14:paraId="2CCCB5AA" w14:textId="46FDA7E3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 xml:space="preserve">76.8 </w:t>
            </w:r>
            <w:r w:rsidR="0030338E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F736A0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>4.79</w:t>
            </w:r>
          </w:p>
        </w:tc>
        <w:tc>
          <w:tcPr>
            <w:tcW w:w="2268" w:type="dxa"/>
          </w:tcPr>
          <w:p w14:paraId="3E3E7DD6" w14:textId="7C8DC63A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sz w:val="18"/>
                <w:szCs w:val="18"/>
              </w:rPr>
              <w:t xml:space="preserve">21.3 </w:t>
            </w:r>
            <w:r w:rsidR="0030338E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21</w:t>
            </w:r>
          </w:p>
          <w:p w14:paraId="7E6E46DE" w14:textId="77777777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79)</w:t>
            </w:r>
          </w:p>
          <w:p w14:paraId="67A1A177" w14:textId="77777777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91)</w:t>
            </w:r>
          </w:p>
          <w:p w14:paraId="44620BFB" w14:textId="3EBC44F2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27221" w14:textId="195749D1" w:rsidR="001505BF" w:rsidRPr="00552E5C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9</w:t>
            </w:r>
            <w:r w:rsidRPr="00552E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11C94" w14:textId="46979A1E" w:rsidR="001505BF" w:rsidRPr="00824EFC" w:rsidRDefault="00824EFC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24E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.08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="00FA5B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418" w:type="dxa"/>
          </w:tcPr>
          <w:p w14:paraId="7270DEC9" w14:textId="019D829B" w:rsidR="001505BF" w:rsidRPr="00DB6019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</w:pPr>
            <w:r w:rsidRPr="00DB6019">
              <w:rPr>
                <w:sz w:val="18"/>
                <w:szCs w:val="16"/>
              </w:rPr>
              <w:t>1.77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± 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1.59</w:t>
            </w:r>
          </w:p>
        </w:tc>
      </w:tr>
      <w:tr w:rsidR="00271465" w:rsidRPr="00F736A0" w14:paraId="649234C3" w14:textId="6F1FB915" w:rsidTr="0030338E">
        <w:trPr>
          <w:trHeight w:hRule="exact" w:val="254"/>
        </w:trPr>
        <w:tc>
          <w:tcPr>
            <w:tcW w:w="2093" w:type="dxa"/>
            <w:vAlign w:val="center"/>
            <w:hideMark/>
          </w:tcPr>
          <w:p w14:paraId="280FFAA4" w14:textId="14D3ADBF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6 weeks (n= 31)</w:t>
            </w:r>
          </w:p>
        </w:tc>
        <w:tc>
          <w:tcPr>
            <w:tcW w:w="1984" w:type="dxa"/>
          </w:tcPr>
          <w:p w14:paraId="080F20B3" w14:textId="733E779D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 xml:space="preserve">75.2 </w:t>
            </w:r>
            <w:r w:rsidR="0030338E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F736A0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>5.57</w:t>
            </w:r>
          </w:p>
        </w:tc>
        <w:tc>
          <w:tcPr>
            <w:tcW w:w="2268" w:type="dxa"/>
          </w:tcPr>
          <w:p w14:paraId="47663291" w14:textId="5052337B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sz w:val="18"/>
                <w:szCs w:val="18"/>
              </w:rPr>
              <w:t xml:space="preserve">22 </w:t>
            </w:r>
            <w:r w:rsidR="0030338E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EBFB7" w14:textId="44B79138" w:rsidR="001505BF" w:rsidRPr="00552E5C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9</w:t>
            </w:r>
            <w:r w:rsidRPr="00552E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D9D8E" w14:textId="261E37FF" w:rsidR="001505BF" w:rsidRPr="00824EFC" w:rsidRDefault="00824EFC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24E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.09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="00FA5B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18" w:type="dxa"/>
          </w:tcPr>
          <w:p w14:paraId="2F0C4268" w14:textId="10BB6EFC" w:rsidR="001505BF" w:rsidRPr="00DB6019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</w:pPr>
            <w:r w:rsidRPr="00DB6019">
              <w:rPr>
                <w:sz w:val="18"/>
                <w:szCs w:val="16"/>
              </w:rPr>
              <w:t>2.68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± 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1.70</w:t>
            </w:r>
          </w:p>
        </w:tc>
      </w:tr>
      <w:tr w:rsidR="00271465" w:rsidRPr="00F736A0" w14:paraId="5CEF25FC" w14:textId="045C594A" w:rsidTr="006205E3">
        <w:trPr>
          <w:trHeight w:hRule="exact" w:val="304"/>
        </w:trPr>
        <w:tc>
          <w:tcPr>
            <w:tcW w:w="2093" w:type="dxa"/>
            <w:vAlign w:val="center"/>
            <w:hideMark/>
          </w:tcPr>
          <w:p w14:paraId="57FF176C" w14:textId="4FF22753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2 weeks (n=30)</w:t>
            </w:r>
          </w:p>
        </w:tc>
        <w:tc>
          <w:tcPr>
            <w:tcW w:w="1984" w:type="dxa"/>
          </w:tcPr>
          <w:p w14:paraId="70326A5D" w14:textId="6A9BBA14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 xml:space="preserve">76.6 </w:t>
            </w:r>
            <w:r w:rsidR="0030338E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F736A0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>5.36</w:t>
            </w:r>
          </w:p>
        </w:tc>
        <w:tc>
          <w:tcPr>
            <w:tcW w:w="2268" w:type="dxa"/>
          </w:tcPr>
          <w:p w14:paraId="6CFDADBD" w14:textId="3F703FF3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sz w:val="18"/>
                <w:szCs w:val="18"/>
              </w:rPr>
              <w:t xml:space="preserve">21 </w:t>
            </w:r>
            <w:r w:rsidR="0030338E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91</w:t>
            </w:r>
          </w:p>
          <w:p w14:paraId="592773B6" w14:textId="5AFF2FE8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EE5C2" w14:textId="514AF752" w:rsidR="001505BF" w:rsidRPr="00552E5C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1</w:t>
            </w:r>
            <w:r w:rsidRPr="00552E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18BE" w14:textId="473B864A" w:rsidR="001505BF" w:rsidRPr="00824EFC" w:rsidRDefault="00824EFC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24E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.10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="00FA5B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18" w:type="dxa"/>
          </w:tcPr>
          <w:p w14:paraId="65DA26A0" w14:textId="1F83720F" w:rsidR="001505BF" w:rsidRPr="00DB6019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</w:pPr>
            <w:r w:rsidRPr="00DB6019">
              <w:rPr>
                <w:sz w:val="18"/>
                <w:szCs w:val="16"/>
              </w:rPr>
              <w:t>2.22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± 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1.14</w:t>
            </w:r>
          </w:p>
        </w:tc>
      </w:tr>
      <w:tr w:rsidR="00271465" w:rsidRPr="00F736A0" w14:paraId="44275FBE" w14:textId="7D08B18C" w:rsidTr="006205E3">
        <w:trPr>
          <w:trHeight w:hRule="exact" w:val="312"/>
        </w:trPr>
        <w:tc>
          <w:tcPr>
            <w:tcW w:w="2093" w:type="dxa"/>
            <w:vAlign w:val="center"/>
            <w:hideMark/>
          </w:tcPr>
          <w:p w14:paraId="5D912324" w14:textId="5CE13AE1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8 weeks (n=29)</w:t>
            </w:r>
          </w:p>
        </w:tc>
        <w:tc>
          <w:tcPr>
            <w:tcW w:w="1984" w:type="dxa"/>
          </w:tcPr>
          <w:p w14:paraId="23FDF9D1" w14:textId="3E7FC6E2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 xml:space="preserve">76.1 </w:t>
            </w:r>
            <w:r w:rsidR="0030338E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F736A0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  <w:lang w:val="en-US"/>
              </w:rPr>
              <w:t>5.26</w:t>
            </w:r>
          </w:p>
        </w:tc>
        <w:tc>
          <w:tcPr>
            <w:tcW w:w="2268" w:type="dxa"/>
          </w:tcPr>
          <w:p w14:paraId="61658351" w14:textId="17C6C495" w:rsidR="001505BF" w:rsidRPr="00F736A0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sz w:val="18"/>
                <w:szCs w:val="18"/>
              </w:rPr>
              <w:t xml:space="preserve">21.6 </w:t>
            </w:r>
            <w:r w:rsidR="0030338E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BA3B4" w14:textId="43FEE6CC" w:rsidR="001505BF" w:rsidRPr="00552E5C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5</w:t>
            </w:r>
            <w:r w:rsidRPr="00552E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552E5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3EBBC" w14:textId="519B8DA3" w:rsidR="001505BF" w:rsidRPr="00824EFC" w:rsidRDefault="00824EFC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24E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.04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="00FA5B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18" w:type="dxa"/>
          </w:tcPr>
          <w:p w14:paraId="51903780" w14:textId="57958E5D" w:rsidR="001505BF" w:rsidRPr="00DB6019" w:rsidRDefault="001505BF" w:rsidP="001505BF">
            <w:pPr>
              <w:spacing w:after="8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</w:pPr>
            <w:r w:rsidRPr="00DB6019">
              <w:rPr>
                <w:sz w:val="18"/>
                <w:szCs w:val="16"/>
              </w:rPr>
              <w:t>2.20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r w:rsidR="0030338E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 xml:space="preserve">± </w:t>
            </w:r>
            <w:r w:rsidRPr="00DB6019">
              <w:rPr>
                <w:rFonts w:asciiTheme="majorBidi" w:hAnsiTheme="majorBidi" w:cstheme="majorBidi"/>
                <w:color w:val="000000" w:themeColor="text1"/>
                <w:sz w:val="18"/>
                <w:szCs w:val="16"/>
                <w:lang w:val="en-US"/>
              </w:rPr>
              <w:t>1.69</w:t>
            </w:r>
          </w:p>
        </w:tc>
      </w:tr>
      <w:tr w:rsidR="001505BF" w:rsidRPr="00F736A0" w14:paraId="3C5A9806" w14:textId="3E841774" w:rsidTr="006205E3">
        <w:trPr>
          <w:trHeight w:hRule="exact" w:val="951"/>
        </w:trPr>
        <w:tc>
          <w:tcPr>
            <w:tcW w:w="1244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08144" w14:textId="77777777" w:rsidR="001505BF" w:rsidRPr="00F736A0" w:rsidRDefault="001505BF" w:rsidP="00AD1C66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  <w:lang w:val="en-US"/>
              </w:rPr>
            </w:pPr>
          </w:p>
          <w:p w14:paraId="2FDBCF31" w14:textId="77777777" w:rsidR="001505BF" w:rsidRPr="00F736A0" w:rsidRDefault="001505BF" w:rsidP="0098067A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Values are presented as percentage of total daily wear time (Mean ± SD). The proportion of wear time (as percentage of total daily wear time) spent in sedentary </w:t>
            </w:r>
            <w:proofErr w:type="spellStart"/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behaviour</w:t>
            </w:r>
            <w:proofErr w:type="spellEnd"/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, light physical activity; moderate physical activity; vigorous physical activity, and MPVA was calculated by dividing the sum of time for a given outcome (minutes per day) by total valid wear time (minutes per day).</w:t>
            </w:r>
            <w:r w:rsidRPr="00F736A0">
              <w:rPr>
                <w:rFonts w:asciiTheme="majorBidi" w:hAnsiTheme="majorBidi" w:cstheme="majorBidi"/>
              </w:rPr>
              <w:t xml:space="preserve"> </w:t>
            </w:r>
            <w:r w:rsidRPr="00F736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MVPA: moderate-to-vigorous physical activity</w:t>
            </w:r>
          </w:p>
          <w:p w14:paraId="1EA85B34" w14:textId="77777777" w:rsidR="001505BF" w:rsidRPr="00F736A0" w:rsidRDefault="001505BF" w:rsidP="00AD1C66">
            <w:pPr>
              <w:spacing w:after="8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3BBF898C" w14:textId="77777777" w:rsidR="001505BF" w:rsidRPr="00F736A0" w:rsidRDefault="001505BF" w:rsidP="00AD1C66">
            <w:pPr>
              <w:spacing w:after="8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6C849B79" w14:textId="77777777" w:rsidR="001505BF" w:rsidRPr="00F736A0" w:rsidRDefault="001505BF" w:rsidP="00AD1C66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  <w:lang w:val="en-US"/>
              </w:rPr>
            </w:pPr>
          </w:p>
        </w:tc>
      </w:tr>
    </w:tbl>
    <w:p w14:paraId="5DAF8C26" w14:textId="18FB7C23" w:rsidR="009B3473" w:rsidRPr="00F736A0" w:rsidRDefault="009B3473" w:rsidP="000F3EFD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sectPr w:rsidR="009B3473" w:rsidRPr="00F736A0" w:rsidSect="00AA1922">
      <w:footerReference w:type="default" r:id="rId6"/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C1D688" w14:textId="77777777" w:rsidR="00E01879" w:rsidRDefault="00E01879" w:rsidP="000018D4">
      <w:pPr>
        <w:spacing w:after="0" w:line="240" w:lineRule="auto"/>
      </w:pPr>
      <w:r>
        <w:separator/>
      </w:r>
    </w:p>
  </w:endnote>
  <w:endnote w:type="continuationSeparator" w:id="0">
    <w:p w14:paraId="3B310D8B" w14:textId="77777777" w:rsidR="00E01879" w:rsidRDefault="00E01879" w:rsidP="00001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25F145" w14:textId="77777777" w:rsidR="00E820FD" w:rsidRDefault="00E820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7FDA6" w14:textId="77777777" w:rsidR="00E01879" w:rsidRDefault="00E01879" w:rsidP="000018D4">
      <w:pPr>
        <w:spacing w:after="0" w:line="240" w:lineRule="auto"/>
      </w:pPr>
      <w:r>
        <w:separator/>
      </w:r>
    </w:p>
  </w:footnote>
  <w:footnote w:type="continuationSeparator" w:id="0">
    <w:p w14:paraId="3A49667A" w14:textId="77777777" w:rsidR="00E01879" w:rsidRDefault="00E01879" w:rsidP="00001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3NDY1NTGwNDYDMpR0lIJTi4sz8/NACsyMawHGVrt9LQAAAA==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a5t2fxf2rxrie0xfk5txxl0z2fed0vdpf2&quot;&gt;Untitled&lt;record-ids&gt;&lt;item&gt;6&lt;/item&gt;&lt;item&gt;9&lt;/item&gt;&lt;/record-ids&gt;&lt;/item&gt;&lt;/Libraries&gt;"/>
  </w:docVars>
  <w:rsids>
    <w:rsidRoot w:val="003E448E"/>
    <w:rsid w:val="000018D4"/>
    <w:rsid w:val="00001A20"/>
    <w:rsid w:val="00002A21"/>
    <w:rsid w:val="00004835"/>
    <w:rsid w:val="00006151"/>
    <w:rsid w:val="00006B0F"/>
    <w:rsid w:val="00011ADB"/>
    <w:rsid w:val="000121C2"/>
    <w:rsid w:val="000174B1"/>
    <w:rsid w:val="0002184F"/>
    <w:rsid w:val="00025381"/>
    <w:rsid w:val="000261E6"/>
    <w:rsid w:val="0003098A"/>
    <w:rsid w:val="00036784"/>
    <w:rsid w:val="00040B14"/>
    <w:rsid w:val="00041E17"/>
    <w:rsid w:val="000472AD"/>
    <w:rsid w:val="000550D4"/>
    <w:rsid w:val="00061785"/>
    <w:rsid w:val="00061E9E"/>
    <w:rsid w:val="000631F1"/>
    <w:rsid w:val="000637A5"/>
    <w:rsid w:val="000739E6"/>
    <w:rsid w:val="00075AA0"/>
    <w:rsid w:val="00077E6E"/>
    <w:rsid w:val="000B3D75"/>
    <w:rsid w:val="000B47E6"/>
    <w:rsid w:val="000B739F"/>
    <w:rsid w:val="000B7484"/>
    <w:rsid w:val="000B7F65"/>
    <w:rsid w:val="000C5DCC"/>
    <w:rsid w:val="000C62BD"/>
    <w:rsid w:val="000D06C6"/>
    <w:rsid w:val="000D0FA3"/>
    <w:rsid w:val="000D1AD9"/>
    <w:rsid w:val="000D330F"/>
    <w:rsid w:val="000D6A1B"/>
    <w:rsid w:val="000E3BD6"/>
    <w:rsid w:val="000E3E32"/>
    <w:rsid w:val="000E6D84"/>
    <w:rsid w:val="000F2403"/>
    <w:rsid w:val="000F24C9"/>
    <w:rsid w:val="000F3EFD"/>
    <w:rsid w:val="000F4ECA"/>
    <w:rsid w:val="000F5C52"/>
    <w:rsid w:val="000F5FC2"/>
    <w:rsid w:val="00107F74"/>
    <w:rsid w:val="001136A6"/>
    <w:rsid w:val="001153EF"/>
    <w:rsid w:val="00115BFA"/>
    <w:rsid w:val="001170B4"/>
    <w:rsid w:val="00122831"/>
    <w:rsid w:val="00122D21"/>
    <w:rsid w:val="00123E17"/>
    <w:rsid w:val="001272D8"/>
    <w:rsid w:val="001327C1"/>
    <w:rsid w:val="00135B88"/>
    <w:rsid w:val="00137D80"/>
    <w:rsid w:val="00143742"/>
    <w:rsid w:val="00144B41"/>
    <w:rsid w:val="00144E38"/>
    <w:rsid w:val="0014695A"/>
    <w:rsid w:val="001505BF"/>
    <w:rsid w:val="00151425"/>
    <w:rsid w:val="00156DE7"/>
    <w:rsid w:val="001618AE"/>
    <w:rsid w:val="001733BD"/>
    <w:rsid w:val="00176BE3"/>
    <w:rsid w:val="00177176"/>
    <w:rsid w:val="00177180"/>
    <w:rsid w:val="0018230D"/>
    <w:rsid w:val="00185288"/>
    <w:rsid w:val="00190141"/>
    <w:rsid w:val="00194F45"/>
    <w:rsid w:val="001A030C"/>
    <w:rsid w:val="001A7260"/>
    <w:rsid w:val="001B4033"/>
    <w:rsid w:val="001B4EB1"/>
    <w:rsid w:val="001B57A2"/>
    <w:rsid w:val="001C3ABE"/>
    <w:rsid w:val="001C44CB"/>
    <w:rsid w:val="001D1BE4"/>
    <w:rsid w:val="001D30F8"/>
    <w:rsid w:val="001D776B"/>
    <w:rsid w:val="001E715F"/>
    <w:rsid w:val="001F3CF8"/>
    <w:rsid w:val="001F4361"/>
    <w:rsid w:val="0020259A"/>
    <w:rsid w:val="002056DC"/>
    <w:rsid w:val="00211D69"/>
    <w:rsid w:val="00220034"/>
    <w:rsid w:val="002218CE"/>
    <w:rsid w:val="0022338A"/>
    <w:rsid w:val="0022488C"/>
    <w:rsid w:val="0022655B"/>
    <w:rsid w:val="00227947"/>
    <w:rsid w:val="002319A7"/>
    <w:rsid w:val="00234096"/>
    <w:rsid w:val="002347E1"/>
    <w:rsid w:val="00235EE0"/>
    <w:rsid w:val="00237BC5"/>
    <w:rsid w:val="00243505"/>
    <w:rsid w:val="00244345"/>
    <w:rsid w:val="00244414"/>
    <w:rsid w:val="00250DB8"/>
    <w:rsid w:val="002571B4"/>
    <w:rsid w:val="00260905"/>
    <w:rsid w:val="00260941"/>
    <w:rsid w:val="00264DFD"/>
    <w:rsid w:val="00271465"/>
    <w:rsid w:val="002753AC"/>
    <w:rsid w:val="00283AB6"/>
    <w:rsid w:val="00284A29"/>
    <w:rsid w:val="00285A05"/>
    <w:rsid w:val="00286839"/>
    <w:rsid w:val="002924DB"/>
    <w:rsid w:val="00294E21"/>
    <w:rsid w:val="002A5F1A"/>
    <w:rsid w:val="002A62B6"/>
    <w:rsid w:val="002B6CA2"/>
    <w:rsid w:val="002B7BFD"/>
    <w:rsid w:val="002C10C4"/>
    <w:rsid w:val="002C338D"/>
    <w:rsid w:val="002C3E37"/>
    <w:rsid w:val="002C4AAC"/>
    <w:rsid w:val="002D1C6A"/>
    <w:rsid w:val="002D52E0"/>
    <w:rsid w:val="002D540D"/>
    <w:rsid w:val="002E34C9"/>
    <w:rsid w:val="002F019B"/>
    <w:rsid w:val="002F2E7C"/>
    <w:rsid w:val="002F32F4"/>
    <w:rsid w:val="00302249"/>
    <w:rsid w:val="0030338E"/>
    <w:rsid w:val="003054F3"/>
    <w:rsid w:val="003067F1"/>
    <w:rsid w:val="003110F4"/>
    <w:rsid w:val="00311A33"/>
    <w:rsid w:val="003166F3"/>
    <w:rsid w:val="00327BA1"/>
    <w:rsid w:val="00330156"/>
    <w:rsid w:val="003304B9"/>
    <w:rsid w:val="00332EB1"/>
    <w:rsid w:val="00342BB5"/>
    <w:rsid w:val="00346E07"/>
    <w:rsid w:val="0035768C"/>
    <w:rsid w:val="00370C0B"/>
    <w:rsid w:val="00371C58"/>
    <w:rsid w:val="00373331"/>
    <w:rsid w:val="003902E1"/>
    <w:rsid w:val="00391C88"/>
    <w:rsid w:val="00393BB3"/>
    <w:rsid w:val="00396031"/>
    <w:rsid w:val="003A02E7"/>
    <w:rsid w:val="003A3EC6"/>
    <w:rsid w:val="003A46E2"/>
    <w:rsid w:val="003B15D0"/>
    <w:rsid w:val="003B52D9"/>
    <w:rsid w:val="003B633D"/>
    <w:rsid w:val="003B6F63"/>
    <w:rsid w:val="003C520C"/>
    <w:rsid w:val="003C6663"/>
    <w:rsid w:val="003C6D39"/>
    <w:rsid w:val="003D1FAA"/>
    <w:rsid w:val="003D45A3"/>
    <w:rsid w:val="003E144B"/>
    <w:rsid w:val="003E377B"/>
    <w:rsid w:val="003E448E"/>
    <w:rsid w:val="003F303E"/>
    <w:rsid w:val="003F4CEA"/>
    <w:rsid w:val="003F709D"/>
    <w:rsid w:val="004009F7"/>
    <w:rsid w:val="004049A4"/>
    <w:rsid w:val="00406100"/>
    <w:rsid w:val="00411D52"/>
    <w:rsid w:val="004149AF"/>
    <w:rsid w:val="00420E56"/>
    <w:rsid w:val="004220CD"/>
    <w:rsid w:val="00432D77"/>
    <w:rsid w:val="004337C9"/>
    <w:rsid w:val="00434398"/>
    <w:rsid w:val="00446C96"/>
    <w:rsid w:val="00451DE8"/>
    <w:rsid w:val="00452E4E"/>
    <w:rsid w:val="0045766A"/>
    <w:rsid w:val="00463348"/>
    <w:rsid w:val="004664F8"/>
    <w:rsid w:val="00466943"/>
    <w:rsid w:val="00473C97"/>
    <w:rsid w:val="00481AE9"/>
    <w:rsid w:val="0048493C"/>
    <w:rsid w:val="00486AF4"/>
    <w:rsid w:val="0048736F"/>
    <w:rsid w:val="00487A74"/>
    <w:rsid w:val="00487FCF"/>
    <w:rsid w:val="00491FCF"/>
    <w:rsid w:val="004A65A3"/>
    <w:rsid w:val="004B61CE"/>
    <w:rsid w:val="004B6EE1"/>
    <w:rsid w:val="004B7E98"/>
    <w:rsid w:val="004C756B"/>
    <w:rsid w:val="004D6073"/>
    <w:rsid w:val="004D777C"/>
    <w:rsid w:val="004E12B9"/>
    <w:rsid w:val="004F02DE"/>
    <w:rsid w:val="004F59BC"/>
    <w:rsid w:val="00502FEE"/>
    <w:rsid w:val="00506676"/>
    <w:rsid w:val="00520742"/>
    <w:rsid w:val="00521CCB"/>
    <w:rsid w:val="00525424"/>
    <w:rsid w:val="005315DD"/>
    <w:rsid w:val="005335B9"/>
    <w:rsid w:val="00552E5C"/>
    <w:rsid w:val="00557348"/>
    <w:rsid w:val="00562350"/>
    <w:rsid w:val="005630B8"/>
    <w:rsid w:val="005831D4"/>
    <w:rsid w:val="00583DE8"/>
    <w:rsid w:val="005A028E"/>
    <w:rsid w:val="005A1AB1"/>
    <w:rsid w:val="005B1006"/>
    <w:rsid w:val="005B1B79"/>
    <w:rsid w:val="005B29C9"/>
    <w:rsid w:val="005B3FEC"/>
    <w:rsid w:val="005B576E"/>
    <w:rsid w:val="005B5DDF"/>
    <w:rsid w:val="005C4E7F"/>
    <w:rsid w:val="005E6E5C"/>
    <w:rsid w:val="005F0D41"/>
    <w:rsid w:val="005F4891"/>
    <w:rsid w:val="005F7591"/>
    <w:rsid w:val="00601244"/>
    <w:rsid w:val="00603DB0"/>
    <w:rsid w:val="006056AF"/>
    <w:rsid w:val="0060671F"/>
    <w:rsid w:val="0060746C"/>
    <w:rsid w:val="006107BA"/>
    <w:rsid w:val="006127F3"/>
    <w:rsid w:val="00614821"/>
    <w:rsid w:val="0061503C"/>
    <w:rsid w:val="006205E3"/>
    <w:rsid w:val="0062344A"/>
    <w:rsid w:val="00624BBE"/>
    <w:rsid w:val="00626BFD"/>
    <w:rsid w:val="00635BF9"/>
    <w:rsid w:val="006451AF"/>
    <w:rsid w:val="006532D3"/>
    <w:rsid w:val="00671AA0"/>
    <w:rsid w:val="0067556C"/>
    <w:rsid w:val="006813DA"/>
    <w:rsid w:val="006870B2"/>
    <w:rsid w:val="00687B53"/>
    <w:rsid w:val="00693C42"/>
    <w:rsid w:val="006B0051"/>
    <w:rsid w:val="006B305A"/>
    <w:rsid w:val="006B4239"/>
    <w:rsid w:val="006C21C8"/>
    <w:rsid w:val="006D2189"/>
    <w:rsid w:val="006D2D0F"/>
    <w:rsid w:val="006D73AD"/>
    <w:rsid w:val="006E21E3"/>
    <w:rsid w:val="007028D6"/>
    <w:rsid w:val="007036C8"/>
    <w:rsid w:val="007102E1"/>
    <w:rsid w:val="0071037E"/>
    <w:rsid w:val="007125A1"/>
    <w:rsid w:val="00712DE7"/>
    <w:rsid w:val="007153A8"/>
    <w:rsid w:val="00731E6F"/>
    <w:rsid w:val="007374DA"/>
    <w:rsid w:val="007445D5"/>
    <w:rsid w:val="00744908"/>
    <w:rsid w:val="00744F0B"/>
    <w:rsid w:val="00746DF4"/>
    <w:rsid w:val="0075322D"/>
    <w:rsid w:val="00754071"/>
    <w:rsid w:val="007636AE"/>
    <w:rsid w:val="0076790D"/>
    <w:rsid w:val="007702DA"/>
    <w:rsid w:val="00774E39"/>
    <w:rsid w:val="007766C2"/>
    <w:rsid w:val="0078767F"/>
    <w:rsid w:val="00787BE7"/>
    <w:rsid w:val="007A489F"/>
    <w:rsid w:val="007D1298"/>
    <w:rsid w:val="007D494A"/>
    <w:rsid w:val="007D4C6B"/>
    <w:rsid w:val="007D663C"/>
    <w:rsid w:val="007E221D"/>
    <w:rsid w:val="007E2C7C"/>
    <w:rsid w:val="007E59AA"/>
    <w:rsid w:val="007F27BD"/>
    <w:rsid w:val="007F58AD"/>
    <w:rsid w:val="008036CB"/>
    <w:rsid w:val="008048A1"/>
    <w:rsid w:val="00805F47"/>
    <w:rsid w:val="00807C08"/>
    <w:rsid w:val="00820438"/>
    <w:rsid w:val="0082141E"/>
    <w:rsid w:val="00824EFC"/>
    <w:rsid w:val="008253AB"/>
    <w:rsid w:val="00825C2B"/>
    <w:rsid w:val="0082652C"/>
    <w:rsid w:val="008274B3"/>
    <w:rsid w:val="0083225A"/>
    <w:rsid w:val="008357EA"/>
    <w:rsid w:val="008502A0"/>
    <w:rsid w:val="008554F8"/>
    <w:rsid w:val="00856B40"/>
    <w:rsid w:val="00856D4D"/>
    <w:rsid w:val="00870A7F"/>
    <w:rsid w:val="008729F0"/>
    <w:rsid w:val="00880A05"/>
    <w:rsid w:val="008817BD"/>
    <w:rsid w:val="00892A0B"/>
    <w:rsid w:val="008932B8"/>
    <w:rsid w:val="008933CB"/>
    <w:rsid w:val="008949A1"/>
    <w:rsid w:val="008A2546"/>
    <w:rsid w:val="008A6389"/>
    <w:rsid w:val="008B4ECB"/>
    <w:rsid w:val="008B5DF5"/>
    <w:rsid w:val="008B7755"/>
    <w:rsid w:val="008C0901"/>
    <w:rsid w:val="008C10A2"/>
    <w:rsid w:val="008C28CF"/>
    <w:rsid w:val="008C454A"/>
    <w:rsid w:val="008C5EDF"/>
    <w:rsid w:val="008C6849"/>
    <w:rsid w:val="008D2FE1"/>
    <w:rsid w:val="008D446F"/>
    <w:rsid w:val="008E303D"/>
    <w:rsid w:val="008E37B5"/>
    <w:rsid w:val="008F2257"/>
    <w:rsid w:val="008F46F1"/>
    <w:rsid w:val="009009A2"/>
    <w:rsid w:val="00902369"/>
    <w:rsid w:val="009027E8"/>
    <w:rsid w:val="00912C08"/>
    <w:rsid w:val="009221C1"/>
    <w:rsid w:val="009225B3"/>
    <w:rsid w:val="00924A08"/>
    <w:rsid w:val="009267DD"/>
    <w:rsid w:val="00930A95"/>
    <w:rsid w:val="00936F04"/>
    <w:rsid w:val="009428C8"/>
    <w:rsid w:val="00962490"/>
    <w:rsid w:val="0096653F"/>
    <w:rsid w:val="009725AC"/>
    <w:rsid w:val="0097302E"/>
    <w:rsid w:val="0098067A"/>
    <w:rsid w:val="00982A96"/>
    <w:rsid w:val="00983ED4"/>
    <w:rsid w:val="00984C26"/>
    <w:rsid w:val="0099270C"/>
    <w:rsid w:val="00997DC2"/>
    <w:rsid w:val="009A3344"/>
    <w:rsid w:val="009B3473"/>
    <w:rsid w:val="009B3DBF"/>
    <w:rsid w:val="009B3FEE"/>
    <w:rsid w:val="009B734B"/>
    <w:rsid w:val="009C3DB7"/>
    <w:rsid w:val="009C4B13"/>
    <w:rsid w:val="009D0AD3"/>
    <w:rsid w:val="009D2B13"/>
    <w:rsid w:val="009D67A9"/>
    <w:rsid w:val="009E05C8"/>
    <w:rsid w:val="009F2B64"/>
    <w:rsid w:val="00A00003"/>
    <w:rsid w:val="00A13E8D"/>
    <w:rsid w:val="00A14BB4"/>
    <w:rsid w:val="00A16077"/>
    <w:rsid w:val="00A174AA"/>
    <w:rsid w:val="00A21A10"/>
    <w:rsid w:val="00A2770C"/>
    <w:rsid w:val="00A30790"/>
    <w:rsid w:val="00A34E46"/>
    <w:rsid w:val="00A41091"/>
    <w:rsid w:val="00A412F4"/>
    <w:rsid w:val="00A42311"/>
    <w:rsid w:val="00A50DBC"/>
    <w:rsid w:val="00A53844"/>
    <w:rsid w:val="00A56F98"/>
    <w:rsid w:val="00A60A5B"/>
    <w:rsid w:val="00A61A55"/>
    <w:rsid w:val="00A627F1"/>
    <w:rsid w:val="00A63B22"/>
    <w:rsid w:val="00A72267"/>
    <w:rsid w:val="00A742EB"/>
    <w:rsid w:val="00A77E36"/>
    <w:rsid w:val="00A8173D"/>
    <w:rsid w:val="00A851CC"/>
    <w:rsid w:val="00A90595"/>
    <w:rsid w:val="00A94A70"/>
    <w:rsid w:val="00A971EF"/>
    <w:rsid w:val="00AA1922"/>
    <w:rsid w:val="00AA2C0F"/>
    <w:rsid w:val="00AB67A1"/>
    <w:rsid w:val="00AB70E5"/>
    <w:rsid w:val="00AC1499"/>
    <w:rsid w:val="00AD1C66"/>
    <w:rsid w:val="00AD288D"/>
    <w:rsid w:val="00AD35CD"/>
    <w:rsid w:val="00AD52B2"/>
    <w:rsid w:val="00AE3DC3"/>
    <w:rsid w:val="00AE4D68"/>
    <w:rsid w:val="00AE5BD0"/>
    <w:rsid w:val="00AF14F6"/>
    <w:rsid w:val="00AF1A14"/>
    <w:rsid w:val="00AF2173"/>
    <w:rsid w:val="00AF31A0"/>
    <w:rsid w:val="00B122FF"/>
    <w:rsid w:val="00B14B9D"/>
    <w:rsid w:val="00B1701C"/>
    <w:rsid w:val="00B20188"/>
    <w:rsid w:val="00B25341"/>
    <w:rsid w:val="00B26ADC"/>
    <w:rsid w:val="00B27F60"/>
    <w:rsid w:val="00B32A59"/>
    <w:rsid w:val="00B33D19"/>
    <w:rsid w:val="00B426E5"/>
    <w:rsid w:val="00B46FD4"/>
    <w:rsid w:val="00B52DFF"/>
    <w:rsid w:val="00B53305"/>
    <w:rsid w:val="00B53448"/>
    <w:rsid w:val="00B53F87"/>
    <w:rsid w:val="00B5471D"/>
    <w:rsid w:val="00B63D26"/>
    <w:rsid w:val="00B6537D"/>
    <w:rsid w:val="00B66CCA"/>
    <w:rsid w:val="00B70989"/>
    <w:rsid w:val="00B74F5D"/>
    <w:rsid w:val="00B757C8"/>
    <w:rsid w:val="00B7739C"/>
    <w:rsid w:val="00B8053A"/>
    <w:rsid w:val="00B80CD3"/>
    <w:rsid w:val="00B81631"/>
    <w:rsid w:val="00B848E6"/>
    <w:rsid w:val="00B93A3E"/>
    <w:rsid w:val="00B95756"/>
    <w:rsid w:val="00BA44DC"/>
    <w:rsid w:val="00BB03E6"/>
    <w:rsid w:val="00BC1BF6"/>
    <w:rsid w:val="00BC41FB"/>
    <w:rsid w:val="00BD01E8"/>
    <w:rsid w:val="00BD516D"/>
    <w:rsid w:val="00BD5CA2"/>
    <w:rsid w:val="00BE4149"/>
    <w:rsid w:val="00BF32DC"/>
    <w:rsid w:val="00C00AD1"/>
    <w:rsid w:val="00C0134A"/>
    <w:rsid w:val="00C1198E"/>
    <w:rsid w:val="00C12106"/>
    <w:rsid w:val="00C1213A"/>
    <w:rsid w:val="00C20375"/>
    <w:rsid w:val="00C24B22"/>
    <w:rsid w:val="00C371D1"/>
    <w:rsid w:val="00C427E0"/>
    <w:rsid w:val="00C472E1"/>
    <w:rsid w:val="00C53D57"/>
    <w:rsid w:val="00C54C7F"/>
    <w:rsid w:val="00C55169"/>
    <w:rsid w:val="00C57103"/>
    <w:rsid w:val="00C57CD8"/>
    <w:rsid w:val="00C6692C"/>
    <w:rsid w:val="00C71081"/>
    <w:rsid w:val="00C7310A"/>
    <w:rsid w:val="00C73312"/>
    <w:rsid w:val="00C76B45"/>
    <w:rsid w:val="00C8187F"/>
    <w:rsid w:val="00C829FE"/>
    <w:rsid w:val="00C8568B"/>
    <w:rsid w:val="00C93FBF"/>
    <w:rsid w:val="00CA1272"/>
    <w:rsid w:val="00CC1B57"/>
    <w:rsid w:val="00CC2553"/>
    <w:rsid w:val="00CC28B5"/>
    <w:rsid w:val="00CD2CD4"/>
    <w:rsid w:val="00CD3087"/>
    <w:rsid w:val="00CD391C"/>
    <w:rsid w:val="00CD4E24"/>
    <w:rsid w:val="00CD5415"/>
    <w:rsid w:val="00CD6612"/>
    <w:rsid w:val="00CE6039"/>
    <w:rsid w:val="00CF3CD1"/>
    <w:rsid w:val="00CF7BE2"/>
    <w:rsid w:val="00D0592F"/>
    <w:rsid w:val="00D07D9E"/>
    <w:rsid w:val="00D1247C"/>
    <w:rsid w:val="00D12EEA"/>
    <w:rsid w:val="00D16AD2"/>
    <w:rsid w:val="00D21F27"/>
    <w:rsid w:val="00D22F2C"/>
    <w:rsid w:val="00D23067"/>
    <w:rsid w:val="00D2467E"/>
    <w:rsid w:val="00D25068"/>
    <w:rsid w:val="00D2556B"/>
    <w:rsid w:val="00D27D28"/>
    <w:rsid w:val="00D31FF1"/>
    <w:rsid w:val="00D32A20"/>
    <w:rsid w:val="00D366CB"/>
    <w:rsid w:val="00D409BD"/>
    <w:rsid w:val="00D4379F"/>
    <w:rsid w:val="00D45CB2"/>
    <w:rsid w:val="00D5091B"/>
    <w:rsid w:val="00D54E7E"/>
    <w:rsid w:val="00D6074C"/>
    <w:rsid w:val="00D62073"/>
    <w:rsid w:val="00D62B04"/>
    <w:rsid w:val="00D65014"/>
    <w:rsid w:val="00D66ADE"/>
    <w:rsid w:val="00D711C9"/>
    <w:rsid w:val="00D71F37"/>
    <w:rsid w:val="00D760AF"/>
    <w:rsid w:val="00D77CE7"/>
    <w:rsid w:val="00D81AC4"/>
    <w:rsid w:val="00D83FEF"/>
    <w:rsid w:val="00D8618A"/>
    <w:rsid w:val="00D914B3"/>
    <w:rsid w:val="00DA3458"/>
    <w:rsid w:val="00DA36B4"/>
    <w:rsid w:val="00DB3344"/>
    <w:rsid w:val="00DB47F6"/>
    <w:rsid w:val="00DB5D13"/>
    <w:rsid w:val="00DB6019"/>
    <w:rsid w:val="00DB6981"/>
    <w:rsid w:val="00DD6194"/>
    <w:rsid w:val="00DD7D2F"/>
    <w:rsid w:val="00DE2957"/>
    <w:rsid w:val="00DE2DE4"/>
    <w:rsid w:val="00DE50B0"/>
    <w:rsid w:val="00DE6CA4"/>
    <w:rsid w:val="00DE7C89"/>
    <w:rsid w:val="00DF1112"/>
    <w:rsid w:val="00DF2AAE"/>
    <w:rsid w:val="00E00DCB"/>
    <w:rsid w:val="00E01879"/>
    <w:rsid w:val="00E063FF"/>
    <w:rsid w:val="00E064A3"/>
    <w:rsid w:val="00E10DC2"/>
    <w:rsid w:val="00E27915"/>
    <w:rsid w:val="00E308D7"/>
    <w:rsid w:val="00E3388C"/>
    <w:rsid w:val="00E460A9"/>
    <w:rsid w:val="00E562F7"/>
    <w:rsid w:val="00E56A58"/>
    <w:rsid w:val="00E601B2"/>
    <w:rsid w:val="00E60718"/>
    <w:rsid w:val="00E61521"/>
    <w:rsid w:val="00E62A37"/>
    <w:rsid w:val="00E631A4"/>
    <w:rsid w:val="00E63F5B"/>
    <w:rsid w:val="00E65083"/>
    <w:rsid w:val="00E664DB"/>
    <w:rsid w:val="00E820FD"/>
    <w:rsid w:val="00E84BC8"/>
    <w:rsid w:val="00E86A2F"/>
    <w:rsid w:val="00E87E84"/>
    <w:rsid w:val="00E911F7"/>
    <w:rsid w:val="00E95347"/>
    <w:rsid w:val="00E9733B"/>
    <w:rsid w:val="00EA34CD"/>
    <w:rsid w:val="00EA3B4D"/>
    <w:rsid w:val="00EA6576"/>
    <w:rsid w:val="00EB5625"/>
    <w:rsid w:val="00EC7CAF"/>
    <w:rsid w:val="00EE6123"/>
    <w:rsid w:val="00EE7F62"/>
    <w:rsid w:val="00EF278F"/>
    <w:rsid w:val="00EF4089"/>
    <w:rsid w:val="00EF6F38"/>
    <w:rsid w:val="00F026E0"/>
    <w:rsid w:val="00F04FF1"/>
    <w:rsid w:val="00F14B6C"/>
    <w:rsid w:val="00F153B4"/>
    <w:rsid w:val="00F16CC4"/>
    <w:rsid w:val="00F17200"/>
    <w:rsid w:val="00F17CB2"/>
    <w:rsid w:val="00F2287B"/>
    <w:rsid w:val="00F239BE"/>
    <w:rsid w:val="00F23E29"/>
    <w:rsid w:val="00F3272D"/>
    <w:rsid w:val="00F35B87"/>
    <w:rsid w:val="00F3669A"/>
    <w:rsid w:val="00F447C9"/>
    <w:rsid w:val="00F450F5"/>
    <w:rsid w:val="00F45F86"/>
    <w:rsid w:val="00F46D2C"/>
    <w:rsid w:val="00F47B80"/>
    <w:rsid w:val="00F509B3"/>
    <w:rsid w:val="00F51827"/>
    <w:rsid w:val="00F52B7C"/>
    <w:rsid w:val="00F53B74"/>
    <w:rsid w:val="00F54D84"/>
    <w:rsid w:val="00F62E28"/>
    <w:rsid w:val="00F66075"/>
    <w:rsid w:val="00F716F4"/>
    <w:rsid w:val="00F736A0"/>
    <w:rsid w:val="00F73855"/>
    <w:rsid w:val="00F748CE"/>
    <w:rsid w:val="00F755E5"/>
    <w:rsid w:val="00F77E31"/>
    <w:rsid w:val="00F81232"/>
    <w:rsid w:val="00F8177E"/>
    <w:rsid w:val="00F84118"/>
    <w:rsid w:val="00F86C91"/>
    <w:rsid w:val="00F87DF5"/>
    <w:rsid w:val="00F961AD"/>
    <w:rsid w:val="00F97FB7"/>
    <w:rsid w:val="00FA40F6"/>
    <w:rsid w:val="00FA5BF7"/>
    <w:rsid w:val="00FC18A8"/>
    <w:rsid w:val="00FC454D"/>
    <w:rsid w:val="00FC52D0"/>
    <w:rsid w:val="00FD4884"/>
    <w:rsid w:val="00FE03B8"/>
    <w:rsid w:val="00FE1F91"/>
    <w:rsid w:val="00FE2159"/>
    <w:rsid w:val="00FE3825"/>
    <w:rsid w:val="00FE40C4"/>
    <w:rsid w:val="00FE4703"/>
    <w:rsid w:val="00FF38E9"/>
    <w:rsid w:val="00FF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067DA"/>
  <w15:docId w15:val="{05AAB2E0-7E66-44F4-B47B-07B287D4D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48E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E4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48E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448E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448E"/>
    <w:rPr>
      <w:sz w:val="16"/>
      <w:szCs w:val="16"/>
    </w:rPr>
  </w:style>
  <w:style w:type="table" w:styleId="TableGrid">
    <w:name w:val="Table Grid"/>
    <w:basedOn w:val="TableNormal"/>
    <w:uiPriority w:val="59"/>
    <w:rsid w:val="003E4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48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8D4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1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8D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01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8D4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71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710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71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5710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267D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0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az Shahtahmassebi</dc:creator>
  <cp:lastModifiedBy>Behnaz shahtahmassebi</cp:lastModifiedBy>
  <cp:revision>59</cp:revision>
  <dcterms:created xsi:type="dcterms:W3CDTF">2020-03-30T18:14:00Z</dcterms:created>
  <dcterms:modified xsi:type="dcterms:W3CDTF">2021-03-28T17:21:00Z</dcterms:modified>
</cp:coreProperties>
</file>